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5C7C5" w14:textId="23111BE9" w:rsidR="000B2C7F" w:rsidRPr="00F02A08" w:rsidRDefault="00F02A08" w:rsidP="000B2C7F">
      <w:pPr>
        <w:jc w:val="both"/>
        <w:rPr>
          <w:rFonts w:ascii="Times New Roman" w:hAnsi="Times New Roman" w:cs="Times New Roman"/>
          <w:lang w:val="en-GB"/>
        </w:rPr>
      </w:pPr>
      <w:bookmarkStart w:id="0" w:name="_Hlk214609860"/>
      <w:r w:rsidRPr="00F02A08">
        <w:rPr>
          <w:rFonts w:ascii="Times New Roman" w:hAnsi="Times New Roman" w:cs="Times New Roman"/>
          <w:lang w:val="en-GB"/>
        </w:rPr>
        <w:t>S14</w:t>
      </w:r>
      <w:r w:rsidRPr="00F02A08">
        <w:rPr>
          <w:rFonts w:ascii="Times New Roman" w:hAnsi="Times New Roman" w:cs="Times New Roman"/>
          <w:lang w:val="en-GB"/>
        </w:rPr>
        <w:t xml:space="preserve"> </w:t>
      </w:r>
      <w:r w:rsidR="000B2C7F" w:rsidRPr="00F02A08">
        <w:rPr>
          <w:rFonts w:ascii="Times New Roman" w:hAnsi="Times New Roman" w:cs="Times New Roman"/>
          <w:lang w:val="en-GB"/>
        </w:rPr>
        <w:t>Table</w:t>
      </w:r>
      <w:r w:rsidRPr="00F02A08">
        <w:rPr>
          <w:rFonts w:ascii="Times New Roman" w:hAnsi="Times New Roman" w:cs="Times New Roman"/>
          <w:lang w:val="en-GB"/>
        </w:rPr>
        <w:t>.</w:t>
      </w:r>
      <w:r w:rsidR="000B2C7F" w:rsidRPr="00F02A08">
        <w:rPr>
          <w:rFonts w:ascii="Times New Roman" w:hAnsi="Times New Roman" w:cs="Times New Roman"/>
          <w:lang w:val="en-GB"/>
        </w:rPr>
        <w:t xml:space="preserve"> Associations of birthweight for GA with maternal BMI and Gestational diabetes (a) and of 5-min Apgar with birthweight for GA, gestational age and admission to neonatal care (b).</w:t>
      </w:r>
    </w:p>
    <w:bookmarkEnd w:id="0"/>
    <w:p w14:paraId="7C3DC527" w14:textId="77777777" w:rsidR="000B2C7F" w:rsidRDefault="000B2C7F" w:rsidP="000B2C7F">
      <w:pPr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078"/>
        <w:gridCol w:w="1078"/>
        <w:gridCol w:w="1188"/>
      </w:tblGrid>
      <w:tr w:rsidR="000B2C7F" w:rsidRPr="006B2854" w14:paraId="5DA987E3" w14:textId="77777777" w:rsidTr="004F33FA">
        <w:tc>
          <w:tcPr>
            <w:tcW w:w="2254" w:type="dxa"/>
            <w:tcBorders>
              <w:top w:val="single" w:sz="8" w:space="0" w:color="000000"/>
              <w:left w:val="single" w:sz="8" w:space="0" w:color="FFFFFF" w:themeColor="background1"/>
              <w:bottom w:val="nil"/>
              <w:right w:val="nil"/>
            </w:tcBorders>
          </w:tcPr>
          <w:p w14:paraId="68C15B48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34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FFFFFF" w:themeColor="background1"/>
            </w:tcBorders>
          </w:tcPr>
          <w:p w14:paraId="5CD7CB92" w14:textId="69FBA52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Birthweight for </w:t>
            </w:r>
            <w:r w:rsidR="00E67C0D"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A,</w:t>
            </w: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N (%)</w:t>
            </w:r>
          </w:p>
        </w:tc>
      </w:tr>
      <w:tr w:rsidR="000B2C7F" w:rsidRPr="006B2854" w14:paraId="6363E5F5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nil"/>
            </w:tcBorders>
          </w:tcPr>
          <w:p w14:paraId="4BCF063A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2EB516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E5FAE9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G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FFFFFF" w:themeColor="background1"/>
            </w:tcBorders>
          </w:tcPr>
          <w:p w14:paraId="63D7A864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GA</w:t>
            </w:r>
          </w:p>
        </w:tc>
      </w:tr>
      <w:tr w:rsidR="000B2C7F" w:rsidRPr="006B2854" w14:paraId="0DBD6516" w14:textId="77777777" w:rsidTr="004F33FA">
        <w:tc>
          <w:tcPr>
            <w:tcW w:w="2254" w:type="dxa"/>
            <w:tcBorders>
              <w:top w:val="single" w:sz="8" w:space="0" w:color="000000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0A79DBD9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BMI (kg/m</w:t>
            </w:r>
            <w:r w:rsidRPr="006B28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FF3C043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523BF87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07777B2F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2C7F" w:rsidRPr="006B2854" w14:paraId="7FE0641C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35DBBA82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</w:rPr>
              <w:t>&lt;18.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EEBF0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2 (3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E207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522F691D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)</w:t>
            </w:r>
          </w:p>
        </w:tc>
      </w:tr>
      <w:tr w:rsidR="000B2C7F" w:rsidRPr="006B2854" w14:paraId="575FC6F9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5E6D798F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</w:rPr>
              <w:t>18.5–24.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D58AA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40 (64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F32F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 (6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4C7248CD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 (42)</w:t>
            </w:r>
          </w:p>
        </w:tc>
      </w:tr>
      <w:tr w:rsidR="000B2C7F" w:rsidRPr="006B2854" w14:paraId="4BB33C20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10612AE2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</w:rPr>
              <w:t>25–29.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6CD35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95 (24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B516E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(2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4B9FC77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 (34)</w:t>
            </w:r>
          </w:p>
        </w:tc>
      </w:tr>
      <w:tr w:rsidR="000B2C7F" w:rsidRPr="006B2854" w14:paraId="3C3B27D8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36167E0E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</w:rPr>
              <w:t>≥3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E9E2E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4 (10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FBF1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1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306C0CFE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 (24)</w:t>
            </w:r>
          </w:p>
        </w:tc>
      </w:tr>
      <w:tr w:rsidR="000B2C7F" w:rsidRPr="006B2854" w14:paraId="6B0D93A6" w14:textId="77777777" w:rsidTr="004F33FA">
        <w:tc>
          <w:tcPr>
            <w:tcW w:w="2254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4744C74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stational diabete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5E6D1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4B040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3A3A564D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B2C7F" w:rsidRPr="006B2854" w14:paraId="5A6EE5C0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02E632AE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2FBED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43 (98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78E37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6 (9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2E1799AA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9 (94)</w:t>
            </w:r>
          </w:p>
        </w:tc>
      </w:tr>
      <w:tr w:rsidR="000B2C7F" w:rsidRPr="006B2854" w14:paraId="28F02219" w14:textId="77777777" w:rsidTr="004F33FA">
        <w:tc>
          <w:tcPr>
            <w:tcW w:w="2254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4" w:space="0" w:color="auto"/>
            </w:tcBorders>
          </w:tcPr>
          <w:p w14:paraId="6B70CC2A" w14:textId="77777777" w:rsidR="000B2C7F" w:rsidRPr="006B2854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556A28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 (2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4D666F6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 w:themeColor="background1"/>
            </w:tcBorders>
          </w:tcPr>
          <w:p w14:paraId="5038AA75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6)</w:t>
            </w:r>
          </w:p>
        </w:tc>
      </w:tr>
    </w:tbl>
    <w:p w14:paraId="1F58D986" w14:textId="77777777" w:rsidR="000B2C7F" w:rsidRPr="00A87715" w:rsidRDefault="000B2C7F" w:rsidP="000B2C7F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A87715">
        <w:rPr>
          <w:rFonts w:ascii="Times New Roman" w:hAnsi="Times New Roman" w:cs="Times New Roman"/>
          <w:sz w:val="14"/>
          <w:szCs w:val="14"/>
          <w:lang w:val="en-GB"/>
        </w:rPr>
        <w:t>GA – gestational age; AGA-adequate for GA, SGA- small for GA, LGA – large for GA; BMI – body mass index</w:t>
      </w:r>
    </w:p>
    <w:p w14:paraId="2E9DA540" w14:textId="77777777" w:rsidR="000B2C7F" w:rsidRDefault="000B2C7F" w:rsidP="000B2C7F">
      <w:pPr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00"/>
        <w:gridCol w:w="1135"/>
      </w:tblGrid>
      <w:tr w:rsidR="000B2C7F" w:rsidRPr="006B2854" w14:paraId="2E32635B" w14:textId="77777777" w:rsidTr="004F33FA">
        <w:tc>
          <w:tcPr>
            <w:tcW w:w="2254" w:type="dxa"/>
            <w:tcBorders>
              <w:top w:val="single" w:sz="8" w:space="0" w:color="auto"/>
              <w:left w:val="single" w:sz="8" w:space="0" w:color="FFFFFF" w:themeColor="background1"/>
            </w:tcBorders>
          </w:tcPr>
          <w:p w14:paraId="70D94B3C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5" w:type="dxa"/>
            <w:gridSpan w:val="2"/>
            <w:tcBorders>
              <w:top w:val="single" w:sz="8" w:space="0" w:color="auto"/>
              <w:right w:val="single" w:sz="8" w:space="0" w:color="FFFFFF" w:themeColor="background1"/>
            </w:tcBorders>
          </w:tcPr>
          <w:p w14:paraId="5B282578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-min Apgar, N (%)</w:t>
            </w:r>
          </w:p>
        </w:tc>
      </w:tr>
      <w:tr w:rsidR="000B2C7F" w:rsidRPr="006B2854" w14:paraId="7D9B34BF" w14:textId="77777777" w:rsidTr="004F33FA">
        <w:tc>
          <w:tcPr>
            <w:tcW w:w="2254" w:type="dxa"/>
            <w:tcBorders>
              <w:left w:val="single" w:sz="8" w:space="0" w:color="FFFFFF" w:themeColor="background1"/>
              <w:bottom w:val="single" w:sz="8" w:space="0" w:color="auto"/>
            </w:tcBorders>
          </w:tcPr>
          <w:p w14:paraId="5E1A7013" w14:textId="77777777" w:rsidR="000B2C7F" w:rsidRPr="006B2854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74A76D3" w14:textId="77777777" w:rsidR="000B2C7F" w:rsidRPr="006B2854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B28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7</w:t>
            </w:r>
          </w:p>
        </w:tc>
        <w:tc>
          <w:tcPr>
            <w:tcW w:w="1135" w:type="dxa"/>
            <w:tcBorders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EBD4209" w14:textId="77777777" w:rsidR="000B2C7F" w:rsidRPr="006B2854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≥7</w:t>
            </w:r>
          </w:p>
        </w:tc>
      </w:tr>
      <w:tr w:rsidR="000B2C7F" w:rsidRPr="006B2854" w14:paraId="10C03633" w14:textId="77777777" w:rsidTr="004F33FA">
        <w:tc>
          <w:tcPr>
            <w:tcW w:w="2254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46438FA7" w14:textId="5C06368D" w:rsidR="000B2C7F" w:rsidRPr="00EB738A" w:rsidRDefault="00E67C0D" w:rsidP="004F33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weight</w:t>
            </w:r>
            <w:r w:rsidR="000B2C7F"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GA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8EAD4B5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8" w:space="0" w:color="auto"/>
              <w:left w:val="single" w:sz="4" w:space="0" w:color="auto"/>
              <w:right w:val="single" w:sz="8" w:space="0" w:color="FFFFFF" w:themeColor="background1"/>
            </w:tcBorders>
          </w:tcPr>
          <w:p w14:paraId="53EEF1D4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B2C7F" w:rsidRPr="006B2854" w14:paraId="2271526A" w14:textId="77777777" w:rsidTr="004F33FA">
        <w:tc>
          <w:tcPr>
            <w:tcW w:w="2254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8EBF062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</w:tcPr>
          <w:p w14:paraId="4E71BFBC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79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8" w:space="0" w:color="FFFFFF" w:themeColor="background1"/>
            </w:tcBorders>
          </w:tcPr>
          <w:p w14:paraId="7CD56ADB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41 (92)</w:t>
            </w:r>
          </w:p>
        </w:tc>
      </w:tr>
      <w:tr w:rsidR="000B2C7F" w:rsidRPr="006B2854" w14:paraId="056A5176" w14:textId="77777777" w:rsidTr="004F33FA">
        <w:tc>
          <w:tcPr>
            <w:tcW w:w="2254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07373E9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GA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</w:tcPr>
          <w:p w14:paraId="1832B5D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5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8" w:space="0" w:color="FFFFFF" w:themeColor="background1"/>
            </w:tcBorders>
          </w:tcPr>
          <w:p w14:paraId="6C75FCA6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 (4)</w:t>
            </w:r>
          </w:p>
        </w:tc>
      </w:tr>
      <w:tr w:rsidR="000B2C7F" w:rsidRPr="006B2854" w14:paraId="0CE81F08" w14:textId="77777777" w:rsidTr="004F33FA">
        <w:tc>
          <w:tcPr>
            <w:tcW w:w="2254" w:type="dxa"/>
            <w:tcBorders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AC3D7BC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A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2628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531CA4B9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4 (5)</w:t>
            </w:r>
          </w:p>
        </w:tc>
      </w:tr>
      <w:tr w:rsidR="000B2C7F" w:rsidRPr="006B2854" w14:paraId="53D7FF03" w14:textId="77777777" w:rsidTr="004F33FA">
        <w:tc>
          <w:tcPr>
            <w:tcW w:w="2254" w:type="dxa"/>
            <w:tcBorders>
              <w:top w:val="single" w:sz="4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3FFB36DF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 (weeks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4CEFF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8" w:space="0" w:color="FFFFFF" w:themeColor="background1"/>
            </w:tcBorders>
          </w:tcPr>
          <w:p w14:paraId="5335D923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B2C7F" w:rsidRPr="006B2854" w14:paraId="455566AE" w14:textId="77777777" w:rsidTr="004F33FA">
        <w:tc>
          <w:tcPr>
            <w:tcW w:w="2254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05EF421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</w:rPr>
              <w:t xml:space="preserve">&lt;37 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</w:tcPr>
          <w:p w14:paraId="75C847E3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35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8" w:space="0" w:color="FFFFFF" w:themeColor="background1"/>
            </w:tcBorders>
          </w:tcPr>
          <w:p w14:paraId="1F7ACE9F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9 (6)</w:t>
            </w:r>
          </w:p>
        </w:tc>
      </w:tr>
      <w:tr w:rsidR="000B2C7F" w:rsidRPr="006B2854" w14:paraId="54D5D8DD" w14:textId="77777777" w:rsidTr="004F33FA">
        <w:tc>
          <w:tcPr>
            <w:tcW w:w="2254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850EE89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</w:rPr>
              <w:t>37 – 41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</w:tcPr>
          <w:p w14:paraId="53DBE8FE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56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8" w:space="0" w:color="FFFFFF" w:themeColor="background1"/>
            </w:tcBorders>
          </w:tcPr>
          <w:p w14:paraId="36862F6A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97 (88)</w:t>
            </w:r>
          </w:p>
        </w:tc>
      </w:tr>
      <w:tr w:rsidR="000B2C7F" w:rsidRPr="006B2854" w14:paraId="22BA3D4C" w14:textId="77777777" w:rsidTr="004F33FA">
        <w:tc>
          <w:tcPr>
            <w:tcW w:w="2254" w:type="dxa"/>
            <w:tcBorders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AED6A95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</w:rPr>
              <w:t>≥42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96DD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9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</w:tcPr>
          <w:p w14:paraId="3D8E9A17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6 (7)</w:t>
            </w:r>
          </w:p>
        </w:tc>
      </w:tr>
      <w:tr w:rsidR="000B2C7F" w:rsidRPr="006B2854" w14:paraId="291D1B18" w14:textId="77777777" w:rsidTr="004F33FA">
        <w:tc>
          <w:tcPr>
            <w:tcW w:w="2254" w:type="dxa"/>
            <w:tcBorders>
              <w:top w:val="single" w:sz="4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5DCE5763" w14:textId="77777777" w:rsidR="000B2C7F" w:rsidRPr="00EB738A" w:rsidRDefault="000B2C7F" w:rsidP="004F33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</w:rPr>
              <w:t xml:space="preserve">Neonatal </w:t>
            </w:r>
            <w:proofErr w:type="spellStart"/>
            <w:r w:rsidRPr="00EB738A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B5571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8" w:space="0" w:color="FFFFFF" w:themeColor="background1"/>
            </w:tcBorders>
          </w:tcPr>
          <w:p w14:paraId="7809C024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B2C7F" w:rsidRPr="006B2854" w14:paraId="75F99C7F" w14:textId="77777777" w:rsidTr="004F33FA">
        <w:trPr>
          <w:trHeight w:val="54"/>
        </w:trPr>
        <w:tc>
          <w:tcPr>
            <w:tcW w:w="2254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CA51E7D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</w:tcPr>
          <w:p w14:paraId="458F9925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28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8" w:space="0" w:color="FFFFFF" w:themeColor="background1"/>
            </w:tcBorders>
          </w:tcPr>
          <w:p w14:paraId="30F3045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83(90)</w:t>
            </w:r>
          </w:p>
        </w:tc>
      </w:tr>
      <w:tr w:rsidR="000B2C7F" w:rsidRPr="006B2854" w14:paraId="56D7F904" w14:textId="77777777" w:rsidTr="004F33FA">
        <w:tc>
          <w:tcPr>
            <w:tcW w:w="225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F5A4C2" w14:textId="77777777" w:rsidR="000B2C7F" w:rsidRPr="00EB738A" w:rsidRDefault="000B2C7F" w:rsidP="004F33F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1BE5A42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72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7E9936CB" w14:textId="77777777" w:rsidR="000B2C7F" w:rsidRPr="00EB738A" w:rsidRDefault="000B2C7F" w:rsidP="004F33F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B73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7 (10)</w:t>
            </w:r>
          </w:p>
        </w:tc>
      </w:tr>
    </w:tbl>
    <w:p w14:paraId="3678F52E" w14:textId="77777777" w:rsidR="000B2C7F" w:rsidRPr="00A87715" w:rsidRDefault="000B2C7F" w:rsidP="000B2C7F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A87715">
        <w:rPr>
          <w:rFonts w:ascii="Times New Roman" w:hAnsi="Times New Roman" w:cs="Times New Roman"/>
          <w:sz w:val="14"/>
          <w:szCs w:val="14"/>
          <w:lang w:val="en-GB"/>
        </w:rPr>
        <w:t>GA – gestational age; AGA-adequate for GA, SGA- small for GA, LGA – large for GA</w:t>
      </w:r>
    </w:p>
    <w:p w14:paraId="09082C6C" w14:textId="1FC1EB8A" w:rsidR="00A837B0" w:rsidRDefault="00A837B0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A83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FA596" w14:textId="77777777" w:rsidR="00AA1589" w:rsidRDefault="00AA1589" w:rsidP="00AC09FB">
      <w:pPr>
        <w:spacing w:after="0" w:line="240" w:lineRule="auto"/>
      </w:pPr>
      <w:r>
        <w:separator/>
      </w:r>
    </w:p>
  </w:endnote>
  <w:endnote w:type="continuationSeparator" w:id="0">
    <w:p w14:paraId="5A6BCE2A" w14:textId="77777777" w:rsidR="00AA1589" w:rsidRDefault="00AA1589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CFAEE" w14:textId="77777777" w:rsidR="00AA1589" w:rsidRDefault="00AA1589" w:rsidP="00AC09FB">
      <w:pPr>
        <w:spacing w:after="0" w:line="240" w:lineRule="auto"/>
      </w:pPr>
      <w:r>
        <w:separator/>
      </w:r>
    </w:p>
  </w:footnote>
  <w:footnote w:type="continuationSeparator" w:id="0">
    <w:p w14:paraId="78B7AB6B" w14:textId="77777777" w:rsidR="00AA1589" w:rsidRDefault="00AA1589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36ED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1589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67C0D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2A08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711</Characters>
  <Application>Microsoft Office Word</Application>
  <DocSecurity>0</DocSecurity>
  <Lines>8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3</cp:revision>
  <dcterms:created xsi:type="dcterms:W3CDTF">2026-03-18T09:59:00Z</dcterms:created>
  <dcterms:modified xsi:type="dcterms:W3CDTF">2026-03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